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086C73" w14:textId="290CD652" w:rsidR="00432CB3" w:rsidRPr="0055049D" w:rsidRDefault="00AA00E7" w:rsidP="00E65D04">
      <w:pPr>
        <w:spacing w:line="240" w:lineRule="auto"/>
        <w:rPr>
          <w:rFonts w:ascii="Arial" w:eastAsia="Times New Roman" w:hAnsi="Arial" w:cs="Arial"/>
          <w:b/>
          <w:bCs/>
          <w:sz w:val="18"/>
          <w:szCs w:val="18"/>
          <w14:ligatures w14:val="none"/>
        </w:rPr>
      </w:pPr>
      <w:r w:rsidRPr="00E30BE2">
        <w:rPr>
          <w:rFonts w:ascii="Arial" w:hAnsi="Arial" w:cs="Arial"/>
          <w:b/>
          <w:bCs/>
          <w:sz w:val="18"/>
          <w:szCs w:val="18"/>
          <w:lang w:val="en-GB"/>
        </w:rPr>
        <w:t xml:space="preserve">Table S1: Patient characteristics </w:t>
      </w:r>
      <w:r w:rsidR="00C71F9F" w:rsidRPr="00E30BE2">
        <w:rPr>
          <w:rFonts w:ascii="Arial" w:hAnsi="Arial" w:cs="Arial"/>
          <w:b/>
          <w:bCs/>
          <w:sz w:val="18"/>
          <w:szCs w:val="18"/>
          <w:lang w:val="en-GB"/>
        </w:rPr>
        <w:t>and details on the febrile neutropenic episodes</w:t>
      </w:r>
      <w:r w:rsidR="00AE728E" w:rsidRPr="00E30BE2">
        <w:rPr>
          <w:rFonts w:ascii="Arial" w:hAnsi="Arial" w:cs="Arial"/>
          <w:b/>
          <w:bCs/>
          <w:sz w:val="18"/>
          <w:szCs w:val="18"/>
          <w:lang w:val="en-GB"/>
        </w:rPr>
        <w:t xml:space="preserve"> </w:t>
      </w:r>
      <w:r w:rsidR="00432CB3" w:rsidRPr="00E30BE2">
        <w:rPr>
          <w:rFonts w:ascii="Arial" w:hAnsi="Arial" w:cs="Arial"/>
          <w:b/>
          <w:bCs/>
          <w:sz w:val="18"/>
          <w:szCs w:val="18"/>
        </w:rPr>
        <w:t xml:space="preserve">adapted from van de Geer et al. </w:t>
      </w:r>
      <w:r w:rsidR="00432CB3" w:rsidRPr="0055049D">
        <w:rPr>
          <w:rFonts w:ascii="Arial" w:hAnsi="Arial" w:cs="Arial"/>
          <w:b/>
          <w:bCs/>
          <w:sz w:val="18"/>
          <w:szCs w:val="18"/>
        </w:rPr>
        <w:t>[6].</w:t>
      </w:r>
    </w:p>
    <w:tbl>
      <w:tblPr>
        <w:tblStyle w:val="GridTable6Colorful"/>
        <w:tblW w:w="8675" w:type="dxa"/>
        <w:tblLook w:val="04A0" w:firstRow="1" w:lastRow="0" w:firstColumn="1" w:lastColumn="0" w:noHBand="0" w:noVBand="1"/>
      </w:tblPr>
      <w:tblGrid>
        <w:gridCol w:w="5382"/>
        <w:gridCol w:w="3293"/>
      </w:tblGrid>
      <w:tr w:rsidR="00432CB3" w:rsidRPr="00E30BE2" w14:paraId="0BE16D74" w14:textId="77777777" w:rsidTr="00CC7E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A6A6A6" w:themeFill="background1" w:themeFillShade="A6"/>
            <w:hideMark/>
          </w:tcPr>
          <w:p w14:paraId="01358492" w14:textId="77777777" w:rsidR="00432CB3" w:rsidRPr="00E30BE2" w:rsidRDefault="00432CB3" w:rsidP="0086422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3293" w:type="dxa"/>
            <w:shd w:val="clear" w:color="auto" w:fill="A6A6A6" w:themeFill="background1" w:themeFillShade="A6"/>
            <w:hideMark/>
          </w:tcPr>
          <w:p w14:paraId="7D2B9433" w14:textId="77777777" w:rsidR="00432CB3" w:rsidRPr="00E30BE2" w:rsidRDefault="00432CB3" w:rsidP="008642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color w:val="000000"/>
                <w:sz w:val="18"/>
                <w:szCs w:val="18"/>
              </w:rPr>
              <w:t>number</w:t>
            </w:r>
          </w:p>
        </w:tc>
      </w:tr>
      <w:tr w:rsidR="00432CB3" w:rsidRPr="00E30BE2" w14:paraId="67AACF30" w14:textId="77777777" w:rsidTr="00CC7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auto"/>
            <w:hideMark/>
          </w:tcPr>
          <w:p w14:paraId="6230C2FF" w14:textId="77777777" w:rsidR="00432CB3" w:rsidRPr="00E30BE2" w:rsidRDefault="00432CB3" w:rsidP="00864226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Patients, n</w:t>
            </w:r>
          </w:p>
        </w:tc>
        <w:tc>
          <w:tcPr>
            <w:tcW w:w="3293" w:type="dxa"/>
            <w:shd w:val="clear" w:color="auto" w:fill="auto"/>
            <w:hideMark/>
          </w:tcPr>
          <w:p w14:paraId="03B591E6" w14:textId="77777777" w:rsidR="00432CB3" w:rsidRPr="00E30BE2" w:rsidRDefault="00432CB3" w:rsidP="00864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432CB3" w:rsidRPr="00E30BE2" w14:paraId="3EB4BBD5" w14:textId="77777777" w:rsidTr="00CC7E1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auto"/>
            <w:hideMark/>
          </w:tcPr>
          <w:p w14:paraId="1EDB4BD7" w14:textId="77777777" w:rsidR="00432CB3" w:rsidRPr="00E30BE2" w:rsidRDefault="00432CB3" w:rsidP="00864226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ale, n (%)</w:t>
            </w:r>
          </w:p>
        </w:tc>
        <w:tc>
          <w:tcPr>
            <w:tcW w:w="3293" w:type="dxa"/>
            <w:shd w:val="clear" w:color="auto" w:fill="auto"/>
            <w:hideMark/>
          </w:tcPr>
          <w:p w14:paraId="5DF9440E" w14:textId="77777777" w:rsidR="00432CB3" w:rsidRPr="00E30BE2" w:rsidRDefault="00432CB3" w:rsidP="00864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color w:val="000000"/>
                <w:sz w:val="18"/>
                <w:szCs w:val="18"/>
              </w:rPr>
              <w:t>17 (65.4)</w:t>
            </w:r>
          </w:p>
        </w:tc>
      </w:tr>
      <w:tr w:rsidR="00432CB3" w:rsidRPr="00E30BE2" w14:paraId="7BA00ECC" w14:textId="77777777" w:rsidTr="00CC7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auto"/>
            <w:hideMark/>
          </w:tcPr>
          <w:p w14:paraId="36969FB0" w14:textId="77777777" w:rsidR="00432CB3" w:rsidRPr="00E30BE2" w:rsidRDefault="00432CB3" w:rsidP="00864226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Age at inclusion, years, median (IQR)</w:t>
            </w:r>
          </w:p>
        </w:tc>
        <w:tc>
          <w:tcPr>
            <w:tcW w:w="3293" w:type="dxa"/>
            <w:shd w:val="clear" w:color="auto" w:fill="auto"/>
            <w:hideMark/>
          </w:tcPr>
          <w:p w14:paraId="4B78FD73" w14:textId="77777777" w:rsidR="00432CB3" w:rsidRPr="00E30BE2" w:rsidRDefault="00432CB3" w:rsidP="00864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color w:val="000000"/>
                <w:sz w:val="18"/>
                <w:szCs w:val="18"/>
              </w:rPr>
              <w:t>59.5 [46.7–64.9]</w:t>
            </w:r>
          </w:p>
        </w:tc>
      </w:tr>
      <w:tr w:rsidR="00432CB3" w:rsidRPr="00E30BE2" w14:paraId="4BDC1039" w14:textId="77777777" w:rsidTr="00CC7E1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auto"/>
            <w:hideMark/>
          </w:tcPr>
          <w:p w14:paraId="4664A923" w14:textId="77777777" w:rsidR="00432CB3" w:rsidRPr="00E30BE2" w:rsidRDefault="00432CB3" w:rsidP="00864226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293" w:type="dxa"/>
            <w:shd w:val="clear" w:color="auto" w:fill="auto"/>
            <w:hideMark/>
          </w:tcPr>
          <w:p w14:paraId="1EB97577" w14:textId="77777777" w:rsidR="00432CB3" w:rsidRPr="00E30BE2" w:rsidRDefault="00432CB3" w:rsidP="00864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color w:val="000000"/>
                <w:sz w:val="18"/>
                <w:szCs w:val="18"/>
              </w:rPr>
              <w:t>59.8 [49–66.6]</w:t>
            </w:r>
          </w:p>
        </w:tc>
      </w:tr>
      <w:tr w:rsidR="00432CB3" w:rsidRPr="00E30BE2" w14:paraId="542D15C6" w14:textId="77777777" w:rsidTr="00CC7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auto"/>
            <w:hideMark/>
          </w:tcPr>
          <w:p w14:paraId="54674B2C" w14:textId="77777777" w:rsidR="00432CB3" w:rsidRPr="00E30BE2" w:rsidRDefault="00432CB3" w:rsidP="00864226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3293" w:type="dxa"/>
            <w:shd w:val="clear" w:color="auto" w:fill="auto"/>
            <w:hideMark/>
          </w:tcPr>
          <w:p w14:paraId="19BBC97A" w14:textId="77777777" w:rsidR="00432CB3" w:rsidRPr="00E30BE2" w:rsidRDefault="00432CB3" w:rsidP="00864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color w:val="000000"/>
                <w:sz w:val="18"/>
                <w:szCs w:val="18"/>
              </w:rPr>
              <w:t>48.5 [43.8–63.6]</w:t>
            </w:r>
          </w:p>
        </w:tc>
      </w:tr>
      <w:tr w:rsidR="00432CB3" w:rsidRPr="00E30BE2" w14:paraId="4D5D54C5" w14:textId="77777777" w:rsidTr="00CC7E1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auto"/>
            <w:hideMark/>
          </w:tcPr>
          <w:p w14:paraId="15361AE0" w14:textId="412C4546" w:rsidR="00432CB3" w:rsidRPr="00E30BE2" w:rsidRDefault="009A6399" w:rsidP="00864226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AML type</w:t>
            </w:r>
            <w:r w:rsidR="00620A54" w:rsidRPr="00E30BE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at study inclusion, n/N (%)</w:t>
            </w:r>
          </w:p>
          <w:p w14:paraId="3E4BBE80" w14:textId="4E5E65AE" w:rsidR="006723F6" w:rsidRPr="00E30BE2" w:rsidRDefault="006723F6" w:rsidP="00864226">
            <w:pPr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293" w:type="dxa"/>
            <w:shd w:val="clear" w:color="auto" w:fill="auto"/>
            <w:hideMark/>
          </w:tcPr>
          <w:p w14:paraId="59CBC354" w14:textId="77777777" w:rsidR="00432CB3" w:rsidRPr="00E30BE2" w:rsidRDefault="00432CB3" w:rsidP="00864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  <w:p w14:paraId="7AD80C50" w14:textId="77777777" w:rsidR="006723F6" w:rsidRPr="00E30BE2" w:rsidRDefault="006723F6" w:rsidP="00864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723F6" w:rsidRPr="00E30BE2" w14:paraId="322CB7A7" w14:textId="77777777" w:rsidTr="00CC7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auto"/>
          </w:tcPr>
          <w:p w14:paraId="1089DF36" w14:textId="57E2D1B1" w:rsidR="006723F6" w:rsidRPr="00E30BE2" w:rsidRDefault="006723F6" w:rsidP="006723F6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elapse</w:t>
            </w:r>
          </w:p>
        </w:tc>
        <w:tc>
          <w:tcPr>
            <w:tcW w:w="3293" w:type="dxa"/>
            <w:shd w:val="clear" w:color="auto" w:fill="auto"/>
          </w:tcPr>
          <w:p w14:paraId="1444E5B3" w14:textId="3A3E9172" w:rsidR="006723F6" w:rsidRPr="00E30BE2" w:rsidRDefault="00620A54" w:rsidP="00672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color w:val="000000"/>
                <w:sz w:val="18"/>
                <w:szCs w:val="18"/>
              </w:rPr>
              <w:t>4/26 (15.4)</w:t>
            </w:r>
          </w:p>
        </w:tc>
      </w:tr>
      <w:tr w:rsidR="006723F6" w:rsidRPr="00E30BE2" w14:paraId="1255399A" w14:textId="77777777" w:rsidTr="00CC7E1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auto"/>
          </w:tcPr>
          <w:p w14:paraId="788E6146" w14:textId="38FFA1D7" w:rsidR="006723F6" w:rsidRPr="00E30BE2" w:rsidRDefault="006723F6" w:rsidP="006723F6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Good Risk</w:t>
            </w:r>
          </w:p>
        </w:tc>
        <w:tc>
          <w:tcPr>
            <w:tcW w:w="3293" w:type="dxa"/>
            <w:shd w:val="clear" w:color="auto" w:fill="auto"/>
          </w:tcPr>
          <w:p w14:paraId="0936B1F2" w14:textId="0E498B0D" w:rsidR="006723F6" w:rsidRPr="00E30BE2" w:rsidRDefault="006723F6" w:rsidP="00672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sz w:val="18"/>
                <w:szCs w:val="18"/>
              </w:rPr>
              <w:t>7</w:t>
            </w:r>
            <w:r w:rsidR="00DB5F39" w:rsidRPr="00E30BE2">
              <w:rPr>
                <w:rFonts w:ascii="Arial" w:hAnsi="Arial" w:cs="Arial"/>
                <w:sz w:val="18"/>
                <w:szCs w:val="18"/>
              </w:rPr>
              <w:t xml:space="preserve">/26 </w:t>
            </w:r>
            <w:r w:rsidR="00D02F6C" w:rsidRPr="00E30BE2">
              <w:rPr>
                <w:rFonts w:ascii="Arial" w:hAnsi="Arial" w:cs="Arial"/>
                <w:sz w:val="18"/>
                <w:szCs w:val="18"/>
              </w:rPr>
              <w:t>(26.9)</w:t>
            </w:r>
          </w:p>
        </w:tc>
      </w:tr>
      <w:tr w:rsidR="006723F6" w:rsidRPr="00E30BE2" w14:paraId="02C4945C" w14:textId="77777777" w:rsidTr="00CC7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auto"/>
          </w:tcPr>
          <w:p w14:paraId="6A8F949F" w14:textId="43D11549" w:rsidR="006723F6" w:rsidRPr="00E30BE2" w:rsidRDefault="006723F6" w:rsidP="006723F6">
            <w:pPr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oor Risk</w:t>
            </w:r>
          </w:p>
        </w:tc>
        <w:tc>
          <w:tcPr>
            <w:tcW w:w="3293" w:type="dxa"/>
            <w:shd w:val="clear" w:color="auto" w:fill="auto"/>
          </w:tcPr>
          <w:p w14:paraId="21458323" w14:textId="123B4BCA" w:rsidR="006723F6" w:rsidRPr="00E30BE2" w:rsidRDefault="00004239" w:rsidP="00672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sz w:val="18"/>
                <w:szCs w:val="18"/>
              </w:rPr>
              <w:t>8</w:t>
            </w:r>
            <w:r w:rsidR="00DB5F39" w:rsidRPr="00E30BE2">
              <w:rPr>
                <w:rFonts w:ascii="Arial" w:hAnsi="Arial" w:cs="Arial"/>
                <w:sz w:val="18"/>
                <w:szCs w:val="18"/>
              </w:rPr>
              <w:t>/26</w:t>
            </w:r>
            <w:r w:rsidR="00F2788F" w:rsidRPr="00E30BE2">
              <w:rPr>
                <w:rFonts w:ascii="Arial" w:hAnsi="Arial" w:cs="Arial"/>
                <w:sz w:val="18"/>
                <w:szCs w:val="18"/>
              </w:rPr>
              <w:t xml:space="preserve"> (3</w:t>
            </w:r>
            <w:r w:rsidR="004B434A" w:rsidRPr="00E30BE2">
              <w:rPr>
                <w:rFonts w:ascii="Arial" w:hAnsi="Arial" w:cs="Arial"/>
                <w:sz w:val="18"/>
                <w:szCs w:val="18"/>
              </w:rPr>
              <w:t>0.8)</w:t>
            </w:r>
          </w:p>
        </w:tc>
      </w:tr>
      <w:tr w:rsidR="006723F6" w:rsidRPr="00E30BE2" w14:paraId="39FFF6C6" w14:textId="77777777" w:rsidTr="00CC7E1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auto"/>
          </w:tcPr>
          <w:p w14:paraId="4A7C3B34" w14:textId="41A7971F" w:rsidR="006723F6" w:rsidRPr="00E30BE2" w:rsidRDefault="006723F6" w:rsidP="006723F6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Very Poor Risk</w:t>
            </w:r>
          </w:p>
        </w:tc>
        <w:tc>
          <w:tcPr>
            <w:tcW w:w="3293" w:type="dxa"/>
            <w:shd w:val="clear" w:color="auto" w:fill="auto"/>
          </w:tcPr>
          <w:p w14:paraId="1AF8130F" w14:textId="223400E1" w:rsidR="006723F6" w:rsidRPr="00E30BE2" w:rsidRDefault="00E83DB0" w:rsidP="00672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sz w:val="18"/>
                <w:szCs w:val="18"/>
              </w:rPr>
              <w:t>2</w:t>
            </w:r>
            <w:r w:rsidR="00DB5F39" w:rsidRPr="00E30BE2">
              <w:rPr>
                <w:rFonts w:ascii="Arial" w:hAnsi="Arial" w:cs="Arial"/>
                <w:sz w:val="18"/>
                <w:szCs w:val="18"/>
              </w:rPr>
              <w:t>/26</w:t>
            </w:r>
            <w:r w:rsidR="00004239" w:rsidRPr="00E30BE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B00040" w:rsidRPr="00E30BE2">
              <w:rPr>
                <w:rFonts w:ascii="Arial" w:hAnsi="Arial" w:cs="Arial"/>
                <w:sz w:val="18"/>
                <w:szCs w:val="18"/>
              </w:rPr>
              <w:t>(7.7)</w:t>
            </w:r>
          </w:p>
        </w:tc>
      </w:tr>
      <w:tr w:rsidR="006723F6" w:rsidRPr="00E30BE2" w14:paraId="0A89434C" w14:textId="77777777" w:rsidTr="00CC7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auto"/>
          </w:tcPr>
          <w:p w14:paraId="2BAAD8FB" w14:textId="7690690F" w:rsidR="006723F6" w:rsidRPr="00E30BE2" w:rsidRDefault="006723F6" w:rsidP="006723F6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Intermediate Risk</w:t>
            </w:r>
          </w:p>
        </w:tc>
        <w:tc>
          <w:tcPr>
            <w:tcW w:w="3293" w:type="dxa"/>
            <w:shd w:val="clear" w:color="auto" w:fill="auto"/>
          </w:tcPr>
          <w:p w14:paraId="5452E0DC" w14:textId="2CB0E7D3" w:rsidR="006723F6" w:rsidRPr="00E30BE2" w:rsidRDefault="00CC7C7D" w:rsidP="00672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sz w:val="18"/>
                <w:szCs w:val="18"/>
              </w:rPr>
              <w:t>2</w:t>
            </w:r>
            <w:r w:rsidR="00DB5F39" w:rsidRPr="00E30BE2">
              <w:rPr>
                <w:rFonts w:ascii="Arial" w:hAnsi="Arial" w:cs="Arial"/>
                <w:sz w:val="18"/>
                <w:szCs w:val="18"/>
              </w:rPr>
              <w:t>/26</w:t>
            </w:r>
            <w:r w:rsidR="00B00040" w:rsidRPr="00E30BE2">
              <w:rPr>
                <w:rFonts w:ascii="Arial" w:hAnsi="Arial" w:cs="Arial"/>
                <w:sz w:val="18"/>
                <w:szCs w:val="18"/>
              </w:rPr>
              <w:t xml:space="preserve"> (7.7)</w:t>
            </w:r>
          </w:p>
        </w:tc>
      </w:tr>
      <w:tr w:rsidR="006723F6" w:rsidRPr="00E30BE2" w14:paraId="6535DBDB" w14:textId="77777777" w:rsidTr="00CC7E1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auto"/>
          </w:tcPr>
          <w:p w14:paraId="4EE77940" w14:textId="6172BC24" w:rsidR="006723F6" w:rsidRPr="00E30BE2" w:rsidRDefault="006723F6" w:rsidP="006723F6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Good risk </w:t>
            </w:r>
            <w:r w:rsidR="00BE6CBD" w:rsidRPr="00E30BE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cute Promyelocytic Leukemia</w:t>
            </w:r>
          </w:p>
        </w:tc>
        <w:tc>
          <w:tcPr>
            <w:tcW w:w="3293" w:type="dxa"/>
            <w:shd w:val="clear" w:color="auto" w:fill="auto"/>
          </w:tcPr>
          <w:p w14:paraId="21236066" w14:textId="7C690A0F" w:rsidR="006723F6" w:rsidRPr="00E30BE2" w:rsidRDefault="006723F6" w:rsidP="00672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sz w:val="18"/>
                <w:szCs w:val="18"/>
              </w:rPr>
              <w:t>1</w:t>
            </w:r>
            <w:r w:rsidR="00DB5F39" w:rsidRPr="00E30BE2">
              <w:rPr>
                <w:rFonts w:ascii="Arial" w:hAnsi="Arial" w:cs="Arial"/>
                <w:sz w:val="18"/>
                <w:szCs w:val="18"/>
              </w:rPr>
              <w:t>/26</w:t>
            </w:r>
            <w:r w:rsidR="00B00040" w:rsidRPr="00E30BE2">
              <w:rPr>
                <w:rFonts w:ascii="Arial" w:hAnsi="Arial" w:cs="Arial"/>
                <w:sz w:val="18"/>
                <w:szCs w:val="18"/>
              </w:rPr>
              <w:t xml:space="preserve"> (3.8)</w:t>
            </w:r>
          </w:p>
        </w:tc>
      </w:tr>
      <w:tr w:rsidR="006723F6" w:rsidRPr="00E30BE2" w14:paraId="6AEDF86E" w14:textId="77777777" w:rsidTr="00CC7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auto"/>
          </w:tcPr>
          <w:p w14:paraId="5E40403E" w14:textId="4C81BCF7" w:rsidR="006723F6" w:rsidRPr="00E30BE2" w:rsidRDefault="006723F6" w:rsidP="006723F6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Acute </w:t>
            </w:r>
            <w:proofErr w:type="spellStart"/>
            <w:r w:rsidRPr="00E30BE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Myelo</w:t>
            </w:r>
            <w:proofErr w:type="spellEnd"/>
            <w:r w:rsidRPr="00E30BE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-monocytic Leukemia, intermediate/poor risk</w:t>
            </w:r>
          </w:p>
        </w:tc>
        <w:tc>
          <w:tcPr>
            <w:tcW w:w="3293" w:type="dxa"/>
            <w:shd w:val="clear" w:color="auto" w:fill="auto"/>
          </w:tcPr>
          <w:p w14:paraId="61ED62A3" w14:textId="76494744" w:rsidR="006723F6" w:rsidRPr="00E30BE2" w:rsidRDefault="00B00040" w:rsidP="00672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sz w:val="18"/>
                <w:szCs w:val="18"/>
              </w:rPr>
              <w:t>1/</w:t>
            </w:r>
            <w:r w:rsidR="00D02F6C" w:rsidRPr="00E30BE2">
              <w:rPr>
                <w:rFonts w:ascii="Arial" w:hAnsi="Arial" w:cs="Arial"/>
                <w:sz w:val="18"/>
                <w:szCs w:val="18"/>
              </w:rPr>
              <w:t>26</w:t>
            </w:r>
            <w:r w:rsidRPr="00E30BE2">
              <w:rPr>
                <w:rFonts w:ascii="Arial" w:hAnsi="Arial" w:cs="Arial"/>
                <w:sz w:val="18"/>
                <w:szCs w:val="18"/>
              </w:rPr>
              <w:t xml:space="preserve"> (3.8)</w:t>
            </w:r>
          </w:p>
        </w:tc>
      </w:tr>
      <w:tr w:rsidR="006723F6" w:rsidRPr="00E30BE2" w14:paraId="70370FE0" w14:textId="77777777" w:rsidTr="00CC7E1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auto"/>
          </w:tcPr>
          <w:p w14:paraId="46607F68" w14:textId="01886E46" w:rsidR="006723F6" w:rsidRPr="00E30BE2" w:rsidRDefault="006723F6" w:rsidP="006723F6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Acute </w:t>
            </w:r>
            <w:proofErr w:type="spellStart"/>
            <w:r w:rsidRPr="00E30BE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Myelo</w:t>
            </w:r>
            <w:proofErr w:type="spellEnd"/>
            <w:r w:rsidRPr="00E30BE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-monocytic Leukemia, intermediate risk</w:t>
            </w:r>
          </w:p>
        </w:tc>
        <w:tc>
          <w:tcPr>
            <w:tcW w:w="3293" w:type="dxa"/>
            <w:shd w:val="clear" w:color="auto" w:fill="auto"/>
          </w:tcPr>
          <w:p w14:paraId="7F04A4E6" w14:textId="54B2D068" w:rsidR="006723F6" w:rsidRPr="00E30BE2" w:rsidRDefault="006723F6" w:rsidP="00672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sz w:val="18"/>
                <w:szCs w:val="18"/>
              </w:rPr>
              <w:t>1</w:t>
            </w:r>
            <w:r w:rsidR="00D02F6C" w:rsidRPr="00E30BE2">
              <w:rPr>
                <w:rFonts w:ascii="Arial" w:hAnsi="Arial" w:cs="Arial"/>
                <w:sz w:val="18"/>
                <w:szCs w:val="18"/>
              </w:rPr>
              <w:t>/26</w:t>
            </w:r>
            <w:r w:rsidR="00B00040" w:rsidRPr="00E30BE2">
              <w:rPr>
                <w:rFonts w:ascii="Arial" w:hAnsi="Arial" w:cs="Arial"/>
                <w:sz w:val="18"/>
                <w:szCs w:val="18"/>
              </w:rPr>
              <w:t xml:space="preserve"> (3.8)</w:t>
            </w:r>
          </w:p>
        </w:tc>
      </w:tr>
      <w:tr w:rsidR="00432CB3" w:rsidRPr="00E30BE2" w14:paraId="634AF531" w14:textId="77777777" w:rsidTr="00CC7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auto"/>
          </w:tcPr>
          <w:p w14:paraId="0B68FC30" w14:textId="77777777" w:rsidR="00432CB3" w:rsidRPr="00E30BE2" w:rsidRDefault="00432CB3" w:rsidP="00864226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Duration of sampling, days, median [IQR]</w:t>
            </w:r>
          </w:p>
        </w:tc>
        <w:tc>
          <w:tcPr>
            <w:tcW w:w="3293" w:type="dxa"/>
            <w:shd w:val="clear" w:color="auto" w:fill="auto"/>
          </w:tcPr>
          <w:p w14:paraId="559F81FF" w14:textId="77777777" w:rsidR="00432CB3" w:rsidRPr="00E30BE2" w:rsidRDefault="00432CB3" w:rsidP="00864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color w:val="000000"/>
                <w:sz w:val="18"/>
                <w:szCs w:val="18"/>
              </w:rPr>
              <w:t>32.5 [14.5- 52.0]</w:t>
            </w:r>
          </w:p>
        </w:tc>
      </w:tr>
      <w:tr w:rsidR="00432CB3" w:rsidRPr="00E30BE2" w14:paraId="176D73DF" w14:textId="77777777" w:rsidTr="00CC7E1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auto"/>
            <w:hideMark/>
          </w:tcPr>
          <w:p w14:paraId="4DAD45AC" w14:textId="77777777" w:rsidR="00432CB3" w:rsidRPr="00E30BE2" w:rsidRDefault="00432CB3" w:rsidP="009A6399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Duration of neutropenia, days, median [IQR]</w:t>
            </w:r>
          </w:p>
        </w:tc>
        <w:tc>
          <w:tcPr>
            <w:tcW w:w="3293" w:type="dxa"/>
            <w:shd w:val="clear" w:color="auto" w:fill="auto"/>
            <w:hideMark/>
          </w:tcPr>
          <w:p w14:paraId="0B56AE68" w14:textId="77777777" w:rsidR="00432CB3" w:rsidRPr="00E30BE2" w:rsidRDefault="00432CB3" w:rsidP="009A63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color w:val="000000"/>
                <w:sz w:val="18"/>
                <w:szCs w:val="18"/>
              </w:rPr>
              <w:t>15 [12.3–21.3]</w:t>
            </w:r>
          </w:p>
        </w:tc>
      </w:tr>
      <w:tr w:rsidR="00432CB3" w:rsidRPr="00E30BE2" w14:paraId="5CD2A911" w14:textId="77777777" w:rsidTr="00CC7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auto"/>
            <w:hideMark/>
          </w:tcPr>
          <w:p w14:paraId="5D02EC4E" w14:textId="77777777" w:rsidR="00432CB3" w:rsidRPr="00E30BE2" w:rsidRDefault="00432CB3" w:rsidP="009A6399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Neutropenic episodes, n</w:t>
            </w:r>
          </w:p>
        </w:tc>
        <w:tc>
          <w:tcPr>
            <w:tcW w:w="3293" w:type="dxa"/>
            <w:shd w:val="clear" w:color="auto" w:fill="auto"/>
            <w:hideMark/>
          </w:tcPr>
          <w:p w14:paraId="54305250" w14:textId="77777777" w:rsidR="00432CB3" w:rsidRPr="00E30BE2" w:rsidRDefault="00432CB3" w:rsidP="009A63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</w:tr>
      <w:tr w:rsidR="00432CB3" w:rsidRPr="00E30BE2" w14:paraId="0DE1FE37" w14:textId="77777777" w:rsidTr="00CC7E1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auto"/>
            <w:hideMark/>
          </w:tcPr>
          <w:p w14:paraId="18ACE17F" w14:textId="77777777" w:rsidR="00432CB3" w:rsidRPr="00E30BE2" w:rsidRDefault="00432CB3" w:rsidP="009A6399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Patients with 1 neutropenic episode, n (%)</w:t>
            </w:r>
          </w:p>
        </w:tc>
        <w:tc>
          <w:tcPr>
            <w:tcW w:w="3293" w:type="dxa"/>
            <w:shd w:val="clear" w:color="auto" w:fill="auto"/>
            <w:hideMark/>
          </w:tcPr>
          <w:p w14:paraId="3B538354" w14:textId="77777777" w:rsidR="00432CB3" w:rsidRPr="00E30BE2" w:rsidRDefault="00432CB3" w:rsidP="009A63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color w:val="000000"/>
                <w:sz w:val="18"/>
                <w:szCs w:val="18"/>
              </w:rPr>
              <w:t>13/26 (50)</w:t>
            </w:r>
          </w:p>
        </w:tc>
      </w:tr>
      <w:tr w:rsidR="00432CB3" w:rsidRPr="00E30BE2" w14:paraId="72F93FA3" w14:textId="77777777" w:rsidTr="00CC7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auto"/>
            <w:hideMark/>
          </w:tcPr>
          <w:p w14:paraId="31E24F82" w14:textId="77777777" w:rsidR="00432CB3" w:rsidRPr="00E30BE2" w:rsidRDefault="00432CB3" w:rsidP="009A6399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Patients with 2 neutropenic episodes, n (%)</w:t>
            </w:r>
          </w:p>
        </w:tc>
        <w:tc>
          <w:tcPr>
            <w:tcW w:w="3293" w:type="dxa"/>
            <w:shd w:val="clear" w:color="auto" w:fill="auto"/>
            <w:hideMark/>
          </w:tcPr>
          <w:p w14:paraId="52110BA9" w14:textId="77777777" w:rsidR="00432CB3" w:rsidRPr="00E30BE2" w:rsidRDefault="00432CB3" w:rsidP="009A63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color w:val="000000"/>
                <w:sz w:val="18"/>
                <w:szCs w:val="18"/>
              </w:rPr>
              <w:t>12/26 (46)</w:t>
            </w:r>
          </w:p>
        </w:tc>
      </w:tr>
      <w:tr w:rsidR="00432CB3" w:rsidRPr="00E30BE2" w14:paraId="5B45FD28" w14:textId="77777777" w:rsidTr="00CC7E1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auto"/>
            <w:hideMark/>
          </w:tcPr>
          <w:p w14:paraId="5F0B49F9" w14:textId="77777777" w:rsidR="00432CB3" w:rsidRPr="00E30BE2" w:rsidRDefault="00432CB3" w:rsidP="009A6399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Patients with 3 neutropenic episodes, n (%)</w:t>
            </w:r>
          </w:p>
        </w:tc>
        <w:tc>
          <w:tcPr>
            <w:tcW w:w="3293" w:type="dxa"/>
            <w:shd w:val="clear" w:color="auto" w:fill="auto"/>
            <w:hideMark/>
          </w:tcPr>
          <w:p w14:paraId="4F21B5BD" w14:textId="77777777" w:rsidR="00432CB3" w:rsidRPr="00E30BE2" w:rsidRDefault="00432CB3" w:rsidP="009A63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color w:val="000000"/>
                <w:sz w:val="18"/>
                <w:szCs w:val="18"/>
              </w:rPr>
              <w:t>1/26 (4)</w:t>
            </w:r>
          </w:p>
        </w:tc>
      </w:tr>
      <w:tr w:rsidR="00432CB3" w:rsidRPr="00E30BE2" w14:paraId="31E4597B" w14:textId="77777777" w:rsidTr="00CC7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auto"/>
            <w:hideMark/>
          </w:tcPr>
          <w:p w14:paraId="270DDE25" w14:textId="77777777" w:rsidR="00432CB3" w:rsidRPr="00E30BE2" w:rsidRDefault="00432CB3" w:rsidP="009A6399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Patients with febrile neutropenia, n</w:t>
            </w:r>
          </w:p>
        </w:tc>
        <w:tc>
          <w:tcPr>
            <w:tcW w:w="3293" w:type="dxa"/>
            <w:shd w:val="clear" w:color="auto" w:fill="auto"/>
            <w:hideMark/>
          </w:tcPr>
          <w:p w14:paraId="5A0FF985" w14:textId="77777777" w:rsidR="00432CB3" w:rsidRPr="00E30BE2" w:rsidRDefault="00432CB3" w:rsidP="009A63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432CB3" w:rsidRPr="00E30BE2" w14:paraId="46101A07" w14:textId="77777777" w:rsidTr="00CC7E1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auto"/>
            <w:hideMark/>
          </w:tcPr>
          <w:p w14:paraId="20498852" w14:textId="77777777" w:rsidR="00432CB3" w:rsidRPr="00E30BE2" w:rsidRDefault="00432CB3" w:rsidP="009A6399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Febrile neutropenic episodes, n</w:t>
            </w:r>
          </w:p>
        </w:tc>
        <w:tc>
          <w:tcPr>
            <w:tcW w:w="3293" w:type="dxa"/>
            <w:shd w:val="clear" w:color="auto" w:fill="auto"/>
            <w:hideMark/>
          </w:tcPr>
          <w:p w14:paraId="3FFF73F3" w14:textId="77777777" w:rsidR="00432CB3" w:rsidRPr="00E30BE2" w:rsidRDefault="00432CB3" w:rsidP="009A63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432CB3" w:rsidRPr="00E30BE2" w14:paraId="5F393B89" w14:textId="77777777" w:rsidTr="00CC7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auto"/>
            <w:hideMark/>
          </w:tcPr>
          <w:p w14:paraId="72C355D5" w14:textId="333AA2AC" w:rsidR="00432CB3" w:rsidRPr="00E30BE2" w:rsidRDefault="00432CB3" w:rsidP="009A6399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Patients with 1 neutropenic episode, n (%)</w:t>
            </w:r>
          </w:p>
        </w:tc>
        <w:tc>
          <w:tcPr>
            <w:tcW w:w="3293" w:type="dxa"/>
            <w:shd w:val="clear" w:color="auto" w:fill="auto"/>
            <w:hideMark/>
          </w:tcPr>
          <w:p w14:paraId="4AC0BDAC" w14:textId="4B0B6E14" w:rsidR="00432CB3" w:rsidRPr="00E30BE2" w:rsidRDefault="00C4134D" w:rsidP="009A63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432CB3" w:rsidRPr="00E30BE2">
              <w:rPr>
                <w:rFonts w:ascii="Arial" w:hAnsi="Arial" w:cs="Arial"/>
                <w:color w:val="000000"/>
                <w:sz w:val="18"/>
                <w:szCs w:val="18"/>
              </w:rPr>
              <w:t>/26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 w:rsidR="00432CB3" w:rsidRPr="00E30BE2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432CB3" w:rsidRPr="00E30BE2" w14:paraId="6823DCE9" w14:textId="77777777" w:rsidTr="00CC7E1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auto"/>
            <w:hideMark/>
          </w:tcPr>
          <w:p w14:paraId="31ADDE9F" w14:textId="43848DFE" w:rsidR="00432CB3" w:rsidRPr="00E30BE2" w:rsidRDefault="00432CB3" w:rsidP="009A6399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Patients with 2</w:t>
            </w:r>
            <w:r w:rsidR="00226D9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E30BE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neutropenic episodes, n (%)</w:t>
            </w:r>
          </w:p>
        </w:tc>
        <w:tc>
          <w:tcPr>
            <w:tcW w:w="3293" w:type="dxa"/>
            <w:shd w:val="clear" w:color="auto" w:fill="auto"/>
            <w:hideMark/>
          </w:tcPr>
          <w:p w14:paraId="76424A28" w14:textId="676D4240" w:rsidR="00432CB3" w:rsidRPr="00E30BE2" w:rsidRDefault="00C4134D" w:rsidP="009A63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 w:rsidR="00432CB3" w:rsidRPr="00E30BE2">
              <w:rPr>
                <w:rFonts w:ascii="Arial" w:hAnsi="Arial" w:cs="Arial"/>
                <w:color w:val="000000"/>
                <w:sz w:val="18"/>
                <w:szCs w:val="18"/>
              </w:rPr>
              <w:t>/26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  <w:r w:rsidR="00432CB3" w:rsidRPr="00E30BE2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C4134D" w:rsidRPr="00E30BE2" w14:paraId="5E56DADB" w14:textId="77777777" w:rsidTr="00CC7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auto"/>
          </w:tcPr>
          <w:p w14:paraId="3176F051" w14:textId="090FC44E" w:rsidR="00C4134D" w:rsidRPr="00E30BE2" w:rsidRDefault="00C4134D" w:rsidP="00C413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Patients with 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3 </w:t>
            </w:r>
            <w:r w:rsidRPr="00E30BE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neutropenic episodes, n (%)</w:t>
            </w:r>
          </w:p>
        </w:tc>
        <w:tc>
          <w:tcPr>
            <w:tcW w:w="3293" w:type="dxa"/>
            <w:shd w:val="clear" w:color="auto" w:fill="auto"/>
          </w:tcPr>
          <w:p w14:paraId="3AEE2D91" w14:textId="0AE19BFA" w:rsidR="00C4134D" w:rsidRPr="00E30BE2" w:rsidRDefault="00C4134D" w:rsidP="00C413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/26 (8)</w:t>
            </w:r>
          </w:p>
        </w:tc>
      </w:tr>
      <w:tr w:rsidR="00C4134D" w:rsidRPr="00E30BE2" w14:paraId="493384EE" w14:textId="77777777" w:rsidTr="00CC7E1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auto"/>
            <w:hideMark/>
          </w:tcPr>
          <w:p w14:paraId="42DEC491" w14:textId="77777777" w:rsidR="00C4134D" w:rsidRPr="00E30BE2" w:rsidRDefault="00C4134D" w:rsidP="00C4134D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Days until fever onset, median ([QR]</w:t>
            </w:r>
          </w:p>
        </w:tc>
        <w:tc>
          <w:tcPr>
            <w:tcW w:w="3293" w:type="dxa"/>
            <w:shd w:val="clear" w:color="auto" w:fill="auto"/>
            <w:hideMark/>
          </w:tcPr>
          <w:p w14:paraId="7727B40E" w14:textId="77777777" w:rsidR="00C4134D" w:rsidRPr="00E30BE2" w:rsidRDefault="00C4134D" w:rsidP="00C413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color w:val="000000"/>
                <w:sz w:val="18"/>
                <w:szCs w:val="18"/>
              </w:rPr>
              <w:t>5.5 [1.0–8.5]</w:t>
            </w:r>
          </w:p>
        </w:tc>
      </w:tr>
      <w:tr w:rsidR="00C4134D" w:rsidRPr="00E30BE2" w14:paraId="78BCDC9D" w14:textId="77777777" w:rsidTr="00CC7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auto"/>
            <w:hideMark/>
          </w:tcPr>
          <w:p w14:paraId="587F8470" w14:textId="77777777" w:rsidR="00C4134D" w:rsidRPr="00E30BE2" w:rsidRDefault="00C4134D" w:rsidP="00C4134D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ause of fever, </w:t>
            </w:r>
            <w:r w:rsidRPr="00E30BE2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n/N</w:t>
            </w:r>
            <w:r w:rsidRPr="00E30BE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 (%)</w:t>
            </w:r>
          </w:p>
        </w:tc>
        <w:tc>
          <w:tcPr>
            <w:tcW w:w="3293" w:type="dxa"/>
            <w:shd w:val="clear" w:color="auto" w:fill="auto"/>
            <w:hideMark/>
          </w:tcPr>
          <w:p w14:paraId="2F089EB2" w14:textId="77777777" w:rsidR="00C4134D" w:rsidRPr="00E30BE2" w:rsidRDefault="00C4134D" w:rsidP="00C413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C4134D" w:rsidRPr="00E30BE2" w14:paraId="09C8F6E1" w14:textId="77777777" w:rsidTr="00CC7E1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auto"/>
            <w:hideMark/>
          </w:tcPr>
          <w:p w14:paraId="00687DF5" w14:textId="77777777" w:rsidR="00C4134D" w:rsidRPr="00E30BE2" w:rsidRDefault="00C4134D" w:rsidP="00C4134D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Bacterial infection</w:t>
            </w:r>
          </w:p>
        </w:tc>
        <w:tc>
          <w:tcPr>
            <w:tcW w:w="3293" w:type="dxa"/>
            <w:shd w:val="clear" w:color="auto" w:fill="auto"/>
            <w:hideMark/>
          </w:tcPr>
          <w:p w14:paraId="43B4CA7D" w14:textId="77777777" w:rsidR="00C4134D" w:rsidRPr="00E30BE2" w:rsidRDefault="00C4134D" w:rsidP="00C413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color w:val="000000"/>
                <w:sz w:val="18"/>
                <w:szCs w:val="18"/>
              </w:rPr>
              <w:t>9/26 (34.6)</w:t>
            </w:r>
          </w:p>
        </w:tc>
      </w:tr>
      <w:tr w:rsidR="00C4134D" w:rsidRPr="00E30BE2" w14:paraId="7655E9D7" w14:textId="77777777" w:rsidTr="00CC7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auto"/>
            <w:hideMark/>
          </w:tcPr>
          <w:p w14:paraId="7DB3D2F4" w14:textId="77777777" w:rsidR="00C4134D" w:rsidRPr="00E30BE2" w:rsidRDefault="00C4134D" w:rsidP="00C4134D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Viral infection</w:t>
            </w:r>
          </w:p>
        </w:tc>
        <w:tc>
          <w:tcPr>
            <w:tcW w:w="3293" w:type="dxa"/>
            <w:shd w:val="clear" w:color="auto" w:fill="auto"/>
            <w:hideMark/>
          </w:tcPr>
          <w:p w14:paraId="76B0C3D6" w14:textId="77777777" w:rsidR="00C4134D" w:rsidRPr="00E30BE2" w:rsidRDefault="00C4134D" w:rsidP="00C413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color w:val="000000"/>
                <w:sz w:val="18"/>
                <w:szCs w:val="18"/>
              </w:rPr>
              <w:t>0/26</w:t>
            </w:r>
          </w:p>
        </w:tc>
      </w:tr>
      <w:tr w:rsidR="00C4134D" w:rsidRPr="00E30BE2" w14:paraId="312AE486" w14:textId="77777777" w:rsidTr="00CC7E1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auto"/>
            <w:hideMark/>
          </w:tcPr>
          <w:p w14:paraId="58F8DC1C" w14:textId="77777777" w:rsidR="00C4134D" w:rsidRPr="00E30BE2" w:rsidRDefault="00C4134D" w:rsidP="00C4134D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Fungal infection</w:t>
            </w:r>
          </w:p>
        </w:tc>
        <w:tc>
          <w:tcPr>
            <w:tcW w:w="3293" w:type="dxa"/>
            <w:shd w:val="clear" w:color="auto" w:fill="auto"/>
            <w:hideMark/>
          </w:tcPr>
          <w:p w14:paraId="5E20F384" w14:textId="77777777" w:rsidR="00C4134D" w:rsidRPr="00E30BE2" w:rsidRDefault="00C4134D" w:rsidP="00C413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color w:val="000000"/>
                <w:sz w:val="18"/>
                <w:szCs w:val="18"/>
              </w:rPr>
              <w:t>2/26 (7.7)</w:t>
            </w:r>
          </w:p>
        </w:tc>
      </w:tr>
      <w:tr w:rsidR="00C4134D" w:rsidRPr="00E30BE2" w14:paraId="79358401" w14:textId="77777777" w:rsidTr="00CC7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auto"/>
            <w:hideMark/>
          </w:tcPr>
          <w:p w14:paraId="558DACCA" w14:textId="77777777" w:rsidR="00C4134D" w:rsidRPr="00E30BE2" w:rsidRDefault="00C4134D" w:rsidP="00C4134D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ultifactorial</w:t>
            </w:r>
          </w:p>
        </w:tc>
        <w:tc>
          <w:tcPr>
            <w:tcW w:w="3293" w:type="dxa"/>
            <w:shd w:val="clear" w:color="auto" w:fill="auto"/>
            <w:hideMark/>
          </w:tcPr>
          <w:p w14:paraId="372A9F7E" w14:textId="77777777" w:rsidR="00C4134D" w:rsidRPr="00E30BE2" w:rsidRDefault="00C4134D" w:rsidP="00C413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color w:val="000000"/>
                <w:sz w:val="18"/>
                <w:szCs w:val="18"/>
              </w:rPr>
              <w:t>8/26 (30.8)</w:t>
            </w:r>
          </w:p>
        </w:tc>
      </w:tr>
      <w:tr w:rsidR="00C4134D" w:rsidRPr="00E30BE2" w14:paraId="2406AB02" w14:textId="77777777" w:rsidTr="00CC7E1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auto"/>
            <w:hideMark/>
          </w:tcPr>
          <w:p w14:paraId="15161566" w14:textId="77777777" w:rsidR="00C4134D" w:rsidRPr="00E30BE2" w:rsidRDefault="00C4134D" w:rsidP="00C4134D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Non-infectious</w:t>
            </w:r>
          </w:p>
        </w:tc>
        <w:tc>
          <w:tcPr>
            <w:tcW w:w="3293" w:type="dxa"/>
            <w:shd w:val="clear" w:color="auto" w:fill="auto"/>
            <w:hideMark/>
          </w:tcPr>
          <w:p w14:paraId="0B3FA76D" w14:textId="77777777" w:rsidR="00C4134D" w:rsidRPr="00E30BE2" w:rsidRDefault="00C4134D" w:rsidP="00C413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color w:val="000000"/>
                <w:sz w:val="18"/>
                <w:szCs w:val="18"/>
              </w:rPr>
              <w:t>4/26 (15.4)</w:t>
            </w:r>
          </w:p>
        </w:tc>
      </w:tr>
      <w:tr w:rsidR="00C4134D" w:rsidRPr="00E30BE2" w14:paraId="0794AF71" w14:textId="77777777" w:rsidTr="00CC7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auto"/>
            <w:hideMark/>
          </w:tcPr>
          <w:p w14:paraId="2EDB3E39" w14:textId="77777777" w:rsidR="00C4134D" w:rsidRPr="00E30BE2" w:rsidRDefault="00C4134D" w:rsidP="00C4134D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Unknown focus</w:t>
            </w:r>
          </w:p>
        </w:tc>
        <w:tc>
          <w:tcPr>
            <w:tcW w:w="3293" w:type="dxa"/>
            <w:shd w:val="clear" w:color="auto" w:fill="auto"/>
            <w:hideMark/>
          </w:tcPr>
          <w:p w14:paraId="2BEEEA06" w14:textId="77777777" w:rsidR="00C4134D" w:rsidRPr="00E30BE2" w:rsidRDefault="00C4134D" w:rsidP="00C413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color w:val="000000"/>
                <w:sz w:val="18"/>
                <w:szCs w:val="18"/>
              </w:rPr>
              <w:t>3/26 (11.5)</w:t>
            </w:r>
          </w:p>
        </w:tc>
      </w:tr>
      <w:tr w:rsidR="00C4134D" w:rsidRPr="00E30BE2" w14:paraId="27DA3B7D" w14:textId="77777777" w:rsidTr="00CC7E1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auto"/>
            <w:hideMark/>
          </w:tcPr>
          <w:p w14:paraId="6E1B2B8F" w14:textId="77777777" w:rsidR="00C4134D" w:rsidRPr="00E30BE2" w:rsidRDefault="00C4134D" w:rsidP="00C4134D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Patients with confirmed bloodstream infection, </w:t>
            </w:r>
            <w:r w:rsidRPr="00E30BE2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n/N</w:t>
            </w:r>
            <w:r w:rsidRPr="00E30BE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 (%)</w:t>
            </w:r>
          </w:p>
        </w:tc>
        <w:tc>
          <w:tcPr>
            <w:tcW w:w="3293" w:type="dxa"/>
            <w:shd w:val="clear" w:color="auto" w:fill="auto"/>
            <w:hideMark/>
          </w:tcPr>
          <w:p w14:paraId="2362FEEB" w14:textId="77777777" w:rsidR="00C4134D" w:rsidRPr="00E30BE2" w:rsidRDefault="00C4134D" w:rsidP="00C413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color w:val="000000"/>
                <w:sz w:val="18"/>
                <w:szCs w:val="18"/>
              </w:rPr>
              <w:t>12/26 (46)</w:t>
            </w:r>
          </w:p>
        </w:tc>
      </w:tr>
      <w:tr w:rsidR="00C4134D" w:rsidRPr="00E30BE2" w14:paraId="56C934B5" w14:textId="77777777" w:rsidTr="00CC7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auto"/>
            <w:hideMark/>
          </w:tcPr>
          <w:p w14:paraId="7A28F423" w14:textId="77777777" w:rsidR="00C4134D" w:rsidRPr="00E30BE2" w:rsidRDefault="00C4134D" w:rsidP="00C4134D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Infection-related ICU admission, </w:t>
            </w:r>
            <w:r w:rsidRPr="00E30BE2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n/N</w:t>
            </w:r>
            <w:r w:rsidRPr="00E30BE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 (%)</w:t>
            </w:r>
          </w:p>
        </w:tc>
        <w:tc>
          <w:tcPr>
            <w:tcW w:w="3293" w:type="dxa"/>
            <w:shd w:val="clear" w:color="auto" w:fill="auto"/>
            <w:hideMark/>
          </w:tcPr>
          <w:p w14:paraId="102AD8BB" w14:textId="77777777" w:rsidR="00C4134D" w:rsidRPr="00E30BE2" w:rsidRDefault="00C4134D" w:rsidP="00C413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color w:val="000000"/>
                <w:sz w:val="18"/>
                <w:szCs w:val="18"/>
              </w:rPr>
              <w:t>4/26 (15)</w:t>
            </w:r>
          </w:p>
        </w:tc>
      </w:tr>
      <w:tr w:rsidR="00C4134D" w:rsidRPr="00E30BE2" w14:paraId="6D5E03A5" w14:textId="77777777" w:rsidTr="00CC7E1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auto"/>
            <w:hideMark/>
          </w:tcPr>
          <w:p w14:paraId="7FF7D51F" w14:textId="77777777" w:rsidR="00C4134D" w:rsidRPr="00E30BE2" w:rsidRDefault="00C4134D" w:rsidP="00C4134D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Infection-related 28-day mortality, </w:t>
            </w:r>
            <w:r w:rsidRPr="00E30BE2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n/N</w:t>
            </w:r>
            <w:r w:rsidRPr="00E30BE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 (%)</w:t>
            </w:r>
          </w:p>
        </w:tc>
        <w:tc>
          <w:tcPr>
            <w:tcW w:w="3293" w:type="dxa"/>
            <w:shd w:val="clear" w:color="auto" w:fill="auto"/>
            <w:hideMark/>
          </w:tcPr>
          <w:p w14:paraId="61B81081" w14:textId="77777777" w:rsidR="00C4134D" w:rsidRPr="00E30BE2" w:rsidRDefault="00C4134D" w:rsidP="00C413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0BE2">
              <w:rPr>
                <w:rFonts w:ascii="Arial" w:hAnsi="Arial" w:cs="Arial"/>
                <w:color w:val="000000"/>
                <w:sz w:val="18"/>
                <w:szCs w:val="18"/>
              </w:rPr>
              <w:t>3/26 (11.5)</w:t>
            </w:r>
          </w:p>
        </w:tc>
      </w:tr>
    </w:tbl>
    <w:p w14:paraId="4ABEC887" w14:textId="77777777" w:rsidR="00432CB3" w:rsidRPr="00E30BE2" w:rsidRDefault="00432CB3" w:rsidP="009A6399">
      <w:pPr>
        <w:rPr>
          <w:rFonts w:ascii="Arial" w:hAnsi="Arial" w:cs="Arial"/>
          <w:sz w:val="18"/>
          <w:szCs w:val="18"/>
        </w:rPr>
      </w:pPr>
    </w:p>
    <w:p w14:paraId="4608C09E" w14:textId="141FB8FD" w:rsidR="00AA00E7" w:rsidRPr="00E30BE2" w:rsidRDefault="00AA00E7" w:rsidP="00144597">
      <w:pPr>
        <w:spacing w:line="480" w:lineRule="auto"/>
        <w:rPr>
          <w:rFonts w:ascii="Arial" w:hAnsi="Arial" w:cs="Arial"/>
          <w:noProof/>
          <w:sz w:val="18"/>
          <w:szCs w:val="18"/>
          <w:lang w:val="en-GB"/>
        </w:rPr>
      </w:pPr>
    </w:p>
    <w:p w14:paraId="215CAEC8" w14:textId="5745B466" w:rsidR="00060D28" w:rsidRPr="0055049D" w:rsidRDefault="00060D28">
      <w:pPr>
        <w:rPr>
          <w:rFonts w:ascii="Arial" w:hAnsi="Arial" w:cs="Arial"/>
          <w:b/>
          <w:bCs/>
          <w:sz w:val="18"/>
          <w:szCs w:val="18"/>
          <w:lang w:val="en-GB"/>
        </w:rPr>
      </w:pPr>
    </w:p>
    <w:sectPr w:rsidR="00060D28" w:rsidRPr="005504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597"/>
    <w:rsid w:val="00004239"/>
    <w:rsid w:val="00012418"/>
    <w:rsid w:val="000158AC"/>
    <w:rsid w:val="00022FFE"/>
    <w:rsid w:val="0003217E"/>
    <w:rsid w:val="000425AF"/>
    <w:rsid w:val="000529E4"/>
    <w:rsid w:val="00060D28"/>
    <w:rsid w:val="000668C7"/>
    <w:rsid w:val="000815B6"/>
    <w:rsid w:val="00087218"/>
    <w:rsid w:val="0009257F"/>
    <w:rsid w:val="000A74CE"/>
    <w:rsid w:val="000C5572"/>
    <w:rsid w:val="000E7294"/>
    <w:rsid w:val="000F1AB3"/>
    <w:rsid w:val="00117AE9"/>
    <w:rsid w:val="00126F0F"/>
    <w:rsid w:val="00131BD4"/>
    <w:rsid w:val="0014265E"/>
    <w:rsid w:val="00144597"/>
    <w:rsid w:val="00146C1B"/>
    <w:rsid w:val="00162BEB"/>
    <w:rsid w:val="00167895"/>
    <w:rsid w:val="00173BCB"/>
    <w:rsid w:val="001A7035"/>
    <w:rsid w:val="001B5B51"/>
    <w:rsid w:val="001B7373"/>
    <w:rsid w:val="001C03B7"/>
    <w:rsid w:val="001E5488"/>
    <w:rsid w:val="0020496F"/>
    <w:rsid w:val="00226D92"/>
    <w:rsid w:val="00235EA3"/>
    <w:rsid w:val="00265B48"/>
    <w:rsid w:val="00267FB8"/>
    <w:rsid w:val="002727F6"/>
    <w:rsid w:val="00283E01"/>
    <w:rsid w:val="00296BCE"/>
    <w:rsid w:val="002B6691"/>
    <w:rsid w:val="002E3EB0"/>
    <w:rsid w:val="002E4AE9"/>
    <w:rsid w:val="002F3768"/>
    <w:rsid w:val="0032197F"/>
    <w:rsid w:val="00340C17"/>
    <w:rsid w:val="00343B31"/>
    <w:rsid w:val="003830D3"/>
    <w:rsid w:val="003B652E"/>
    <w:rsid w:val="003C04AB"/>
    <w:rsid w:val="003C6ACC"/>
    <w:rsid w:val="003D4433"/>
    <w:rsid w:val="003E1831"/>
    <w:rsid w:val="003E5400"/>
    <w:rsid w:val="003F16F3"/>
    <w:rsid w:val="003F2093"/>
    <w:rsid w:val="0041327B"/>
    <w:rsid w:val="004208F0"/>
    <w:rsid w:val="00421793"/>
    <w:rsid w:val="00432CB3"/>
    <w:rsid w:val="00436D57"/>
    <w:rsid w:val="00461C69"/>
    <w:rsid w:val="0046232A"/>
    <w:rsid w:val="0048537E"/>
    <w:rsid w:val="00485B54"/>
    <w:rsid w:val="004868BA"/>
    <w:rsid w:val="004B01B8"/>
    <w:rsid w:val="004B434A"/>
    <w:rsid w:val="004C5ACB"/>
    <w:rsid w:val="004D062E"/>
    <w:rsid w:val="004D35A7"/>
    <w:rsid w:val="004D4C35"/>
    <w:rsid w:val="00503C7C"/>
    <w:rsid w:val="0050450A"/>
    <w:rsid w:val="005073BF"/>
    <w:rsid w:val="00513A02"/>
    <w:rsid w:val="005342F1"/>
    <w:rsid w:val="0053475D"/>
    <w:rsid w:val="005459B9"/>
    <w:rsid w:val="0055049D"/>
    <w:rsid w:val="00557F16"/>
    <w:rsid w:val="00561F68"/>
    <w:rsid w:val="005946D2"/>
    <w:rsid w:val="005B3225"/>
    <w:rsid w:val="005E36C2"/>
    <w:rsid w:val="00601FCD"/>
    <w:rsid w:val="00620A54"/>
    <w:rsid w:val="006412CA"/>
    <w:rsid w:val="006417E5"/>
    <w:rsid w:val="006425A3"/>
    <w:rsid w:val="00645684"/>
    <w:rsid w:val="00663033"/>
    <w:rsid w:val="006723F6"/>
    <w:rsid w:val="006D024F"/>
    <w:rsid w:val="006E0116"/>
    <w:rsid w:val="006E4CEF"/>
    <w:rsid w:val="00700D13"/>
    <w:rsid w:val="0070369E"/>
    <w:rsid w:val="00727003"/>
    <w:rsid w:val="007468E4"/>
    <w:rsid w:val="007668D4"/>
    <w:rsid w:val="00787D2C"/>
    <w:rsid w:val="007C4D33"/>
    <w:rsid w:val="007D6218"/>
    <w:rsid w:val="00805C84"/>
    <w:rsid w:val="00822DA9"/>
    <w:rsid w:val="00837122"/>
    <w:rsid w:val="00864AC1"/>
    <w:rsid w:val="00867293"/>
    <w:rsid w:val="00877F3E"/>
    <w:rsid w:val="008A4250"/>
    <w:rsid w:val="008C7739"/>
    <w:rsid w:val="008E2D6B"/>
    <w:rsid w:val="008E5702"/>
    <w:rsid w:val="00905120"/>
    <w:rsid w:val="00915BF1"/>
    <w:rsid w:val="00920706"/>
    <w:rsid w:val="00924867"/>
    <w:rsid w:val="00934448"/>
    <w:rsid w:val="0096618D"/>
    <w:rsid w:val="00992B40"/>
    <w:rsid w:val="009A6399"/>
    <w:rsid w:val="009C5DE8"/>
    <w:rsid w:val="009D2CA6"/>
    <w:rsid w:val="009F77BB"/>
    <w:rsid w:val="00A0101C"/>
    <w:rsid w:val="00A12DBD"/>
    <w:rsid w:val="00A25228"/>
    <w:rsid w:val="00A45532"/>
    <w:rsid w:val="00A47BD4"/>
    <w:rsid w:val="00A7004B"/>
    <w:rsid w:val="00A878C2"/>
    <w:rsid w:val="00AA00E7"/>
    <w:rsid w:val="00AA4B1D"/>
    <w:rsid w:val="00AC233C"/>
    <w:rsid w:val="00AD4367"/>
    <w:rsid w:val="00AD6033"/>
    <w:rsid w:val="00AE1D6F"/>
    <w:rsid w:val="00AE6222"/>
    <w:rsid w:val="00AE728E"/>
    <w:rsid w:val="00AF55A4"/>
    <w:rsid w:val="00AF6E27"/>
    <w:rsid w:val="00AF7055"/>
    <w:rsid w:val="00B00040"/>
    <w:rsid w:val="00B05A81"/>
    <w:rsid w:val="00B076A8"/>
    <w:rsid w:val="00B40F0C"/>
    <w:rsid w:val="00B41AF9"/>
    <w:rsid w:val="00B42D14"/>
    <w:rsid w:val="00B45F58"/>
    <w:rsid w:val="00B4617D"/>
    <w:rsid w:val="00B7596F"/>
    <w:rsid w:val="00B80DD7"/>
    <w:rsid w:val="00B81CA0"/>
    <w:rsid w:val="00B91F2E"/>
    <w:rsid w:val="00BB698E"/>
    <w:rsid w:val="00BC190D"/>
    <w:rsid w:val="00BE6CBD"/>
    <w:rsid w:val="00C035D1"/>
    <w:rsid w:val="00C233E7"/>
    <w:rsid w:val="00C4134D"/>
    <w:rsid w:val="00C518B1"/>
    <w:rsid w:val="00C523B5"/>
    <w:rsid w:val="00C71F9F"/>
    <w:rsid w:val="00C72CBE"/>
    <w:rsid w:val="00C82F12"/>
    <w:rsid w:val="00CA320F"/>
    <w:rsid w:val="00CB183D"/>
    <w:rsid w:val="00CB4CA9"/>
    <w:rsid w:val="00CC7C7D"/>
    <w:rsid w:val="00CC7E1F"/>
    <w:rsid w:val="00CD1876"/>
    <w:rsid w:val="00CE16BE"/>
    <w:rsid w:val="00CE38EC"/>
    <w:rsid w:val="00D012BC"/>
    <w:rsid w:val="00D02F6C"/>
    <w:rsid w:val="00D04236"/>
    <w:rsid w:val="00D07ECC"/>
    <w:rsid w:val="00D101DE"/>
    <w:rsid w:val="00D11214"/>
    <w:rsid w:val="00D471D5"/>
    <w:rsid w:val="00D47FAF"/>
    <w:rsid w:val="00D5586D"/>
    <w:rsid w:val="00DA2954"/>
    <w:rsid w:val="00DB5F39"/>
    <w:rsid w:val="00DD1355"/>
    <w:rsid w:val="00DF14B9"/>
    <w:rsid w:val="00DF1852"/>
    <w:rsid w:val="00E16891"/>
    <w:rsid w:val="00E30BE2"/>
    <w:rsid w:val="00E32B10"/>
    <w:rsid w:val="00E32D6B"/>
    <w:rsid w:val="00E46913"/>
    <w:rsid w:val="00E57251"/>
    <w:rsid w:val="00E65D04"/>
    <w:rsid w:val="00E83DB0"/>
    <w:rsid w:val="00E84655"/>
    <w:rsid w:val="00E87D22"/>
    <w:rsid w:val="00E87DA7"/>
    <w:rsid w:val="00ED369B"/>
    <w:rsid w:val="00ED54A3"/>
    <w:rsid w:val="00EE5BED"/>
    <w:rsid w:val="00EF2691"/>
    <w:rsid w:val="00F2788F"/>
    <w:rsid w:val="00F30A2F"/>
    <w:rsid w:val="00F310FC"/>
    <w:rsid w:val="00F45BC2"/>
    <w:rsid w:val="00F47EA9"/>
    <w:rsid w:val="00F53F2C"/>
    <w:rsid w:val="00F5428A"/>
    <w:rsid w:val="00F62500"/>
    <w:rsid w:val="00F66F0C"/>
    <w:rsid w:val="00F716F4"/>
    <w:rsid w:val="00F76287"/>
    <w:rsid w:val="00F77038"/>
    <w:rsid w:val="00FC4397"/>
    <w:rsid w:val="00FC54B0"/>
    <w:rsid w:val="00FD2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639D51"/>
  <w15:chartTrackingRefBased/>
  <w15:docId w15:val="{AEF0D08D-FB1A-4260-AA74-882E81D0B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597"/>
    <w:rPr>
      <w:kern w:val="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ui-provider">
    <w:name w:val="ui-provider"/>
    <w:basedOn w:val="DefaultParagraphFont"/>
    <w:rsid w:val="00267FB8"/>
  </w:style>
  <w:style w:type="character" w:styleId="CommentReference">
    <w:name w:val="annotation reference"/>
    <w:basedOn w:val="DefaultParagraphFont"/>
    <w:uiPriority w:val="99"/>
    <w:semiHidden/>
    <w:unhideWhenUsed/>
    <w:rsid w:val="00D07E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7E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7ECC"/>
    <w:rPr>
      <w:kern w:val="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7E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7ECC"/>
    <w:rPr>
      <w:b/>
      <w:bCs/>
      <w:kern w:val="0"/>
      <w:sz w:val="20"/>
      <w:szCs w:val="20"/>
      <w:lang w:val="en-US"/>
    </w:rPr>
  </w:style>
  <w:style w:type="table" w:styleId="PlainTable3">
    <w:name w:val="Plain Table 3"/>
    <w:basedOn w:val="TableNormal"/>
    <w:uiPriority w:val="43"/>
    <w:rsid w:val="00D5586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4-Accent3">
    <w:name w:val="Grid Table 4 Accent 3"/>
    <w:basedOn w:val="TableNormal"/>
    <w:uiPriority w:val="49"/>
    <w:rsid w:val="00D5586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">
    <w:name w:val="Grid Table 6 Colorful"/>
    <w:basedOn w:val="TableNormal"/>
    <w:uiPriority w:val="51"/>
    <w:rsid w:val="00432CB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A700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E1831"/>
    <w:rPr>
      <w:b/>
      <w:bCs/>
    </w:rPr>
  </w:style>
  <w:style w:type="character" w:styleId="Emphasis">
    <w:name w:val="Emphasis"/>
    <w:basedOn w:val="DefaultParagraphFont"/>
    <w:uiPriority w:val="20"/>
    <w:qFormat/>
    <w:rsid w:val="003E1831"/>
    <w:rPr>
      <w:i/>
      <w:iCs/>
    </w:rPr>
  </w:style>
  <w:style w:type="table" w:styleId="TableGridLight">
    <w:name w:val="Grid Table Light"/>
    <w:basedOn w:val="TableNormal"/>
    <w:uiPriority w:val="40"/>
    <w:rsid w:val="008A425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D621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D6218"/>
    <w:rPr>
      <w:color w:val="954F72"/>
      <w:u w:val="single"/>
    </w:rPr>
  </w:style>
  <w:style w:type="paragraph" w:customStyle="1" w:styleId="msonormal0">
    <w:name w:val="msonormal"/>
    <w:basedOn w:val="Normal"/>
    <w:rsid w:val="007D62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  <w14:ligatures w14:val="none"/>
    </w:rPr>
  </w:style>
  <w:style w:type="paragraph" w:customStyle="1" w:styleId="xl65">
    <w:name w:val="xl65"/>
    <w:basedOn w:val="Normal"/>
    <w:rsid w:val="007D62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nl-NL" w:eastAsia="nl-NL"/>
      <w14:ligatures w14:val="none"/>
    </w:rPr>
  </w:style>
  <w:style w:type="paragraph" w:customStyle="1" w:styleId="xl66">
    <w:name w:val="xl66"/>
    <w:basedOn w:val="Normal"/>
    <w:rsid w:val="007D621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nl-NL" w:eastAsia="nl-NL"/>
      <w14:ligatures w14:val="none"/>
    </w:rPr>
  </w:style>
  <w:style w:type="paragraph" w:customStyle="1" w:styleId="xl67">
    <w:name w:val="xl67"/>
    <w:basedOn w:val="Normal"/>
    <w:rsid w:val="007D621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nl-NL" w:eastAsia="nl-NL"/>
      <w14:ligatures w14:val="none"/>
    </w:rPr>
  </w:style>
  <w:style w:type="paragraph" w:customStyle="1" w:styleId="xl68">
    <w:name w:val="xl68"/>
    <w:basedOn w:val="Normal"/>
    <w:rsid w:val="007D62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nl-NL" w:eastAsia="nl-NL"/>
      <w14:ligatures w14:val="none"/>
    </w:rPr>
  </w:style>
  <w:style w:type="paragraph" w:customStyle="1" w:styleId="xl69">
    <w:name w:val="xl69"/>
    <w:basedOn w:val="Normal"/>
    <w:rsid w:val="007D62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nl-NL" w:eastAsia="nl-NL"/>
      <w14:ligatures w14:val="none"/>
    </w:rPr>
  </w:style>
  <w:style w:type="paragraph" w:customStyle="1" w:styleId="xl70">
    <w:name w:val="xl70"/>
    <w:basedOn w:val="Normal"/>
    <w:rsid w:val="007D62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nl-NL" w:eastAsia="nl-NL"/>
      <w14:ligatures w14:val="none"/>
    </w:rPr>
  </w:style>
  <w:style w:type="paragraph" w:customStyle="1" w:styleId="xl71">
    <w:name w:val="xl71"/>
    <w:basedOn w:val="Normal"/>
    <w:rsid w:val="007D621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nl-NL" w:eastAsia="nl-NL"/>
      <w14:ligatures w14:val="none"/>
    </w:rPr>
  </w:style>
  <w:style w:type="paragraph" w:customStyle="1" w:styleId="xl72">
    <w:name w:val="xl72"/>
    <w:basedOn w:val="Normal"/>
    <w:rsid w:val="007D621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nl-NL" w:eastAsia="nl-NL"/>
      <w14:ligatures w14:val="none"/>
    </w:rPr>
  </w:style>
  <w:style w:type="paragraph" w:customStyle="1" w:styleId="xl73">
    <w:name w:val="xl73"/>
    <w:basedOn w:val="Normal"/>
    <w:rsid w:val="007D621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nl-NL" w:eastAsia="nl-NL"/>
      <w14:ligatures w14:val="none"/>
    </w:rPr>
  </w:style>
  <w:style w:type="paragraph" w:customStyle="1" w:styleId="xl74">
    <w:name w:val="xl74"/>
    <w:basedOn w:val="Normal"/>
    <w:rsid w:val="007D621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nl-NL" w:eastAsia="nl-NL"/>
      <w14:ligatures w14:val="none"/>
    </w:rPr>
  </w:style>
  <w:style w:type="paragraph" w:customStyle="1" w:styleId="xl75">
    <w:name w:val="xl75"/>
    <w:basedOn w:val="Normal"/>
    <w:rsid w:val="007D6218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nl-NL" w:eastAsia="nl-NL"/>
      <w14:ligatures w14:val="none"/>
    </w:rPr>
  </w:style>
  <w:style w:type="paragraph" w:customStyle="1" w:styleId="xl76">
    <w:name w:val="xl76"/>
    <w:basedOn w:val="Normal"/>
    <w:rsid w:val="007D6218"/>
    <w:pPr>
      <w:pBdr>
        <w:top w:val="single" w:sz="4" w:space="0" w:color="auto"/>
        <w:left w:val="single" w:sz="8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nl-NL" w:eastAsia="nl-NL"/>
      <w14:ligatures w14:val="none"/>
    </w:rPr>
  </w:style>
  <w:style w:type="paragraph" w:customStyle="1" w:styleId="xl77">
    <w:name w:val="xl77"/>
    <w:basedOn w:val="Normal"/>
    <w:rsid w:val="007D6218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nl-NL" w:eastAsia="nl-NL"/>
      <w14:ligatures w14:val="none"/>
    </w:rPr>
  </w:style>
  <w:style w:type="paragraph" w:customStyle="1" w:styleId="xl78">
    <w:name w:val="xl78"/>
    <w:basedOn w:val="Normal"/>
    <w:rsid w:val="007D6218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nl-NL" w:eastAsia="nl-NL"/>
      <w14:ligatures w14:val="none"/>
    </w:rPr>
  </w:style>
  <w:style w:type="paragraph" w:customStyle="1" w:styleId="xl79">
    <w:name w:val="xl79"/>
    <w:basedOn w:val="Normal"/>
    <w:rsid w:val="007D6218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nl-NL" w:eastAsia="nl-NL"/>
      <w14:ligatures w14:val="none"/>
    </w:rPr>
  </w:style>
  <w:style w:type="paragraph" w:customStyle="1" w:styleId="xl80">
    <w:name w:val="xl80"/>
    <w:basedOn w:val="Normal"/>
    <w:rsid w:val="007D6218"/>
    <w:pPr>
      <w:pBdr>
        <w:top w:val="single" w:sz="4" w:space="0" w:color="auto"/>
        <w:left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nl-NL" w:eastAsia="nl-NL"/>
      <w14:ligatures w14:val="none"/>
    </w:rPr>
  </w:style>
  <w:style w:type="paragraph" w:customStyle="1" w:styleId="xl81">
    <w:name w:val="xl81"/>
    <w:basedOn w:val="Normal"/>
    <w:rsid w:val="007D6218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nl-NL" w:eastAsia="nl-NL"/>
      <w14:ligatures w14:val="none"/>
    </w:rPr>
  </w:style>
  <w:style w:type="paragraph" w:customStyle="1" w:styleId="xl82">
    <w:name w:val="xl82"/>
    <w:basedOn w:val="Normal"/>
    <w:rsid w:val="007D6218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nl-NL" w:eastAsia="nl-NL"/>
      <w14:ligatures w14:val="none"/>
    </w:rPr>
  </w:style>
  <w:style w:type="paragraph" w:customStyle="1" w:styleId="xl83">
    <w:name w:val="xl83"/>
    <w:basedOn w:val="Normal"/>
    <w:rsid w:val="007D6218"/>
    <w:pPr>
      <w:pBdr>
        <w:top w:val="single" w:sz="4" w:space="0" w:color="auto"/>
        <w:left w:val="single" w:sz="8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  <w14:ligatures w14:val="none"/>
    </w:rPr>
  </w:style>
  <w:style w:type="paragraph" w:customStyle="1" w:styleId="xl84">
    <w:name w:val="xl84"/>
    <w:basedOn w:val="Normal"/>
    <w:rsid w:val="007D6218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  <w14:ligatures w14:val="none"/>
    </w:rPr>
  </w:style>
  <w:style w:type="paragraph" w:customStyle="1" w:styleId="xl85">
    <w:name w:val="xl85"/>
    <w:basedOn w:val="Normal"/>
    <w:rsid w:val="007D6218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  <w14:ligatures w14:val="none"/>
    </w:rPr>
  </w:style>
  <w:style w:type="paragraph" w:customStyle="1" w:styleId="xl86">
    <w:name w:val="xl86"/>
    <w:basedOn w:val="Normal"/>
    <w:rsid w:val="007D6218"/>
    <w:pPr>
      <w:pBdr>
        <w:top w:val="single" w:sz="4" w:space="0" w:color="auto"/>
        <w:left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  <w14:ligatures w14:val="none"/>
    </w:rPr>
  </w:style>
  <w:style w:type="paragraph" w:customStyle="1" w:styleId="xl87">
    <w:name w:val="xl87"/>
    <w:basedOn w:val="Normal"/>
    <w:rsid w:val="007D621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nl-NL" w:eastAsia="nl-NL"/>
      <w14:ligatures w14:val="none"/>
    </w:rPr>
  </w:style>
  <w:style w:type="paragraph" w:customStyle="1" w:styleId="xl88">
    <w:name w:val="xl88"/>
    <w:basedOn w:val="Normal"/>
    <w:rsid w:val="007D621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nl-NL" w:eastAsia="nl-NL"/>
      <w14:ligatures w14:val="none"/>
    </w:rPr>
  </w:style>
  <w:style w:type="paragraph" w:customStyle="1" w:styleId="xl89">
    <w:name w:val="xl89"/>
    <w:basedOn w:val="Normal"/>
    <w:rsid w:val="007D621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nl-NL" w:eastAsia="nl-NL"/>
      <w14:ligatures w14:val="none"/>
    </w:rPr>
  </w:style>
  <w:style w:type="paragraph" w:styleId="Revision">
    <w:name w:val="Revision"/>
    <w:hidden/>
    <w:uiPriority w:val="99"/>
    <w:semiHidden/>
    <w:rsid w:val="00226D92"/>
    <w:pPr>
      <w:spacing w:after="0" w:line="240" w:lineRule="auto"/>
    </w:pPr>
    <w:rPr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427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1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5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9C85B5-BF86-45EF-82EC-CF1CC2A917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quin</Company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ft, Iris</dc:creator>
  <cp:keywords/>
  <dc:description/>
  <cp:lastModifiedBy>Kreft, Iris</cp:lastModifiedBy>
  <cp:revision>2</cp:revision>
  <dcterms:created xsi:type="dcterms:W3CDTF">2024-07-17T19:10:00Z</dcterms:created>
  <dcterms:modified xsi:type="dcterms:W3CDTF">2024-07-17T19:10:00Z</dcterms:modified>
</cp:coreProperties>
</file>